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87845" w14:textId="50954FD9" w:rsidR="009B666D" w:rsidRPr="00433A33" w:rsidRDefault="001F6E05" w:rsidP="00433A33">
      <w:pPr>
        <w:jc w:val="center"/>
        <w:rPr>
          <w:rFonts w:ascii="Times New Roman" w:hAnsi="Times New Roman" w:cs="Times New Roman"/>
          <w:b/>
          <w:bCs/>
        </w:rPr>
      </w:pPr>
      <w:r w:rsidRPr="00433A33">
        <w:rPr>
          <w:rFonts w:ascii="Times New Roman" w:hAnsi="Times New Roman" w:cs="Times New Roman"/>
          <w:b/>
          <w:bCs/>
        </w:rPr>
        <w:t>Supplementary data</w:t>
      </w:r>
    </w:p>
    <w:p w14:paraId="53B911CB" w14:textId="0B250E4E" w:rsidR="001F6E05" w:rsidRPr="00433A33" w:rsidRDefault="001F6E05">
      <w:pPr>
        <w:rPr>
          <w:rFonts w:ascii="Times New Roman" w:hAnsi="Times New Roman" w:cs="Times New Roman"/>
        </w:rPr>
      </w:pPr>
      <w:r w:rsidRPr="00433A33">
        <w:rPr>
          <w:rFonts w:ascii="Times New Roman" w:hAnsi="Times New Roman" w:cs="Times New Roman"/>
          <w:i/>
          <w:iCs/>
        </w:rPr>
        <w:t>Search strings in web of Science and Scopus</w:t>
      </w:r>
      <w:r w:rsidR="00433A33" w:rsidRPr="00433A33">
        <w:rPr>
          <w:rFonts w:ascii="Times New Roman" w:hAnsi="Times New Roman" w:cs="Times New Roman"/>
          <w:i/>
          <w:iCs/>
        </w:rPr>
        <w:t>:</w:t>
      </w:r>
      <w:r w:rsidR="00433A33" w:rsidRPr="00433A33">
        <w:rPr>
          <w:rFonts w:ascii="Times New Roman" w:hAnsi="Times New Roman" w:cs="Times New Roman"/>
        </w:rPr>
        <w:t xml:space="preserve"> </w:t>
      </w:r>
      <w:r w:rsidR="00433A33" w:rsidRPr="00433A33">
        <w:rPr>
          <w:rFonts w:ascii="Times New Roman" w:hAnsi="Times New Roman" w:cs="Times New Roman"/>
        </w:rPr>
        <w:t>("CRISPR/Cas9" OR "CRISPR Cas9" OR "CRISPR" OR "CRISPR/Cas9-mediated genome editing") AND ("grain legumes" OR "soybeans" OR "cowpea" OR "chickpea" OR "peanut" OR "leguminous crops")</w:t>
      </w:r>
    </w:p>
    <w:p w14:paraId="09878480" w14:textId="6BAF4B83" w:rsidR="001F6E05" w:rsidRDefault="00433A33">
      <w:r w:rsidRPr="007B264D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656EEEA0" wp14:editId="3A6C817C">
            <wp:simplePos x="0" y="0"/>
            <wp:positionH relativeFrom="margin">
              <wp:posOffset>-82550</wp:posOffset>
            </wp:positionH>
            <wp:positionV relativeFrom="paragraph">
              <wp:posOffset>317500</wp:posOffset>
            </wp:positionV>
            <wp:extent cx="4905375" cy="3078961"/>
            <wp:effectExtent l="0" t="0" r="0" b="7620"/>
            <wp:wrapSquare wrapText="bothSides"/>
            <wp:docPr id="4" name="Picture 4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diagram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0789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9432F1" w14:textId="4618D1E5" w:rsidR="001F6E05" w:rsidRDefault="001F6E05"/>
    <w:p w14:paraId="2C5BB96A" w14:textId="5B94673D" w:rsidR="001F6E05" w:rsidRDefault="001F6E05"/>
    <w:p w14:paraId="47799E21" w14:textId="56BDAB6B" w:rsidR="001F6E05" w:rsidRDefault="001F6E05"/>
    <w:p w14:paraId="5FC2D9DB" w14:textId="0CFD2A24" w:rsidR="001F6E05" w:rsidRDefault="001F6E05"/>
    <w:p w14:paraId="3803A427" w14:textId="0C3F1F53" w:rsidR="001F6E05" w:rsidRDefault="001F6E05"/>
    <w:p w14:paraId="48FC7900" w14:textId="22F35276" w:rsidR="001F6E05" w:rsidRDefault="001F6E05"/>
    <w:p w14:paraId="362F68A2" w14:textId="77777777" w:rsidR="00433A33" w:rsidRDefault="00433A33"/>
    <w:p w14:paraId="1456D3FA" w14:textId="77777777" w:rsidR="00433A33" w:rsidRDefault="00433A33"/>
    <w:p w14:paraId="6EFE7114" w14:textId="77777777" w:rsidR="00433A33" w:rsidRDefault="00433A33"/>
    <w:p w14:paraId="1C445D34" w14:textId="77777777" w:rsidR="00433A33" w:rsidRDefault="00433A33"/>
    <w:p w14:paraId="0E1D1EB5" w14:textId="77777777" w:rsidR="00433A33" w:rsidRDefault="00433A33"/>
    <w:p w14:paraId="56245226" w14:textId="77777777" w:rsidR="00433A33" w:rsidRDefault="00433A33"/>
    <w:p w14:paraId="1EAF0615" w14:textId="6B96B721" w:rsidR="001F6E05" w:rsidRPr="007B264D" w:rsidRDefault="001F6E05" w:rsidP="001F6E05">
      <w:pPr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7B264D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1</w:t>
      </w:r>
      <w:r w:rsidRPr="007B264D">
        <w:rPr>
          <w:rFonts w:ascii="Times New Roman" w:eastAsia="Times New Roman" w:hAnsi="Times New Roman" w:cs="Times New Roman"/>
          <w:b/>
          <w:kern w:val="0"/>
          <w14:ligatures w14:val="none"/>
        </w:rPr>
        <w:t>: Country Level Bibliographic coupling</w:t>
      </w:r>
    </w:p>
    <w:p w14:paraId="31BE31DF" w14:textId="51FE18BC" w:rsidR="001F6E05" w:rsidRDefault="001F6E05" w:rsidP="001F6E05">
      <w:pPr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7B264D">
        <w:rPr>
          <w:rFonts w:ascii="Times New Roman" w:hAnsi="Times New Roman" w:cs="Times New Roman"/>
          <w:noProof/>
        </w:rPr>
        <w:drawing>
          <wp:inline distT="0" distB="0" distL="0" distR="0" wp14:anchorId="1C07B73F" wp14:editId="79179F69">
            <wp:extent cx="5114925" cy="3210490"/>
            <wp:effectExtent l="0" t="0" r="0" b="9525"/>
            <wp:docPr id="5" name="Picture 5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network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2798" cy="3215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9C4DB" w14:textId="108F4B66" w:rsidR="001F6E05" w:rsidRDefault="001F6E05" w:rsidP="001F6E05">
      <w:pPr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  <w:r w:rsidRPr="007B264D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Figure </w:t>
      </w:r>
      <w:r>
        <w:rPr>
          <w:rFonts w:ascii="Times New Roman" w:eastAsia="Times New Roman" w:hAnsi="Times New Roman" w:cs="Times New Roman"/>
          <w:b/>
          <w:kern w:val="0"/>
          <w14:ligatures w14:val="none"/>
        </w:rPr>
        <w:t>2</w:t>
      </w:r>
      <w:r w:rsidRPr="007B264D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: </w:t>
      </w:r>
      <w:r w:rsidRPr="007B264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searcher-level Bibliographic</w:t>
      </w:r>
      <w:r w:rsidRPr="007B264D">
        <w:rPr>
          <w:rFonts w:ascii="Times New Roman" w:eastAsia="Times New Roman" w:hAnsi="Times New Roman" w:cs="Times New Roman"/>
          <w:b/>
          <w:kern w:val="0"/>
          <w14:ligatures w14:val="none"/>
        </w:rPr>
        <w:t xml:space="preserve"> coupling</w:t>
      </w:r>
    </w:p>
    <w:p w14:paraId="10F25B3A" w14:textId="77777777" w:rsidR="001F6E05" w:rsidRDefault="001F6E05" w:rsidP="001F6E05">
      <w:pPr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3FAA8E5C" w14:textId="77777777" w:rsidR="001F6E05" w:rsidRPr="007B264D" w:rsidRDefault="001F6E05" w:rsidP="001F6E05">
      <w:pPr>
        <w:jc w:val="both"/>
        <w:rPr>
          <w:rFonts w:ascii="Times New Roman" w:eastAsia="Times New Roman" w:hAnsi="Times New Roman" w:cs="Times New Roman"/>
          <w:b/>
          <w:kern w:val="0"/>
          <w14:ligatures w14:val="none"/>
        </w:rPr>
      </w:pPr>
    </w:p>
    <w:p w14:paraId="4F8457F6" w14:textId="77777777" w:rsidR="001F6E05" w:rsidRDefault="001F6E05"/>
    <w:sectPr w:rsidR="001F6E05" w:rsidSect="00433A33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5CEEB" w14:textId="77777777" w:rsidR="008701BD" w:rsidRDefault="008701BD" w:rsidP="001F6E05">
      <w:pPr>
        <w:spacing w:after="0" w:line="240" w:lineRule="auto"/>
      </w:pPr>
      <w:r>
        <w:separator/>
      </w:r>
    </w:p>
  </w:endnote>
  <w:endnote w:type="continuationSeparator" w:id="0">
    <w:p w14:paraId="2A05E2F2" w14:textId="77777777" w:rsidR="008701BD" w:rsidRDefault="008701BD" w:rsidP="001F6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D57953" w14:textId="77777777" w:rsidR="008701BD" w:rsidRDefault="008701BD" w:rsidP="001F6E05">
      <w:pPr>
        <w:spacing w:after="0" w:line="240" w:lineRule="auto"/>
      </w:pPr>
      <w:r>
        <w:separator/>
      </w:r>
    </w:p>
  </w:footnote>
  <w:footnote w:type="continuationSeparator" w:id="0">
    <w:p w14:paraId="6B3FA45D" w14:textId="77777777" w:rsidR="008701BD" w:rsidRDefault="008701BD" w:rsidP="001F6E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E05"/>
    <w:rsid w:val="001F6E05"/>
    <w:rsid w:val="0022740F"/>
    <w:rsid w:val="00433A33"/>
    <w:rsid w:val="008701BD"/>
    <w:rsid w:val="009B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49317"/>
  <w15:chartTrackingRefBased/>
  <w15:docId w15:val="{453D52DB-AE69-463B-A6ED-1ED7029C6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E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E0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E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E0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E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E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E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E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E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E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E0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E0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E0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E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E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E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E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E0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E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E0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E0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F6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E05"/>
  </w:style>
  <w:style w:type="paragraph" w:styleId="Footer">
    <w:name w:val="footer"/>
    <w:basedOn w:val="Normal"/>
    <w:link w:val="FooterChar"/>
    <w:uiPriority w:val="99"/>
    <w:unhideWhenUsed/>
    <w:rsid w:val="001F6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yeboah asiamah</dc:creator>
  <cp:keywords/>
  <dc:description/>
  <cp:lastModifiedBy>joshua yeboah asiamah</cp:lastModifiedBy>
  <cp:revision>1</cp:revision>
  <dcterms:created xsi:type="dcterms:W3CDTF">2024-10-02T21:46:00Z</dcterms:created>
  <dcterms:modified xsi:type="dcterms:W3CDTF">2024-10-02T22:10:00Z</dcterms:modified>
</cp:coreProperties>
</file>